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660" w:rsidRPr="00513A30" w:rsidRDefault="00F85660" w:rsidP="00F85660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F85660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13:</w:t>
      </w:r>
      <w:r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Table S7.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Differential expressed genes related to plant hormones in SR25SW vs. SR25TZ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.</w:t>
      </w:r>
    </w:p>
    <w:tbl>
      <w:tblPr>
        <w:tblW w:w="14145" w:type="dxa"/>
        <w:tblLook w:val="04A0" w:firstRow="1" w:lastRow="0" w:firstColumn="1" w:lastColumn="0" w:noHBand="0" w:noVBand="1"/>
      </w:tblPr>
      <w:tblGrid>
        <w:gridCol w:w="1267"/>
        <w:gridCol w:w="3371"/>
        <w:gridCol w:w="1157"/>
        <w:gridCol w:w="1157"/>
        <w:gridCol w:w="1157"/>
        <w:gridCol w:w="1190"/>
        <w:gridCol w:w="1190"/>
        <w:gridCol w:w="1157"/>
        <w:gridCol w:w="1273"/>
        <w:gridCol w:w="1273"/>
        <w:gridCol w:w="916"/>
      </w:tblGrid>
      <w:tr w:rsidR="00F85660" w:rsidRPr="00F85660" w:rsidTr="00F85660">
        <w:trPr>
          <w:trHeight w:val="287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family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4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6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4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6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7.43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6.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3.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6.2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23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.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3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.4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1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2.7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3.30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4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8.7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1.0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9.7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3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.34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7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_newGene_12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6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3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4.11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6.98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4.11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0.2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1.23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.2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0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3.3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8.2679_26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4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8.1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79.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5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9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8.26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3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3.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43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0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.2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'H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1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.9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01.6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79.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9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7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0.18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9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5.3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9.4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0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4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2.18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4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5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2.5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DF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0.29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843.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112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701.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807.9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888.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140.5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3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0.2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3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4.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2.9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1.9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0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3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6.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6.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1.0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1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5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.23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1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6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ia_melanoxylon_newGene_103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9.4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3.7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3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6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7.17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3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9.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63.0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8.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31.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15.8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A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.7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23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40.2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21.6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03.3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60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98.7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4.14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052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36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15.0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10.0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620.8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2.4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5.3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053.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103.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551.5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764.7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161.7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224.4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0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3.22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882.2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82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95.1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59.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81.3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635.9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7.28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9.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43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62.1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5917.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7556.8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17.1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3.30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4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4.8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7.7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5.1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.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1.5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7.17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3.17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5.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99.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5.2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327.7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160.5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36.6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22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441.2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277.9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829.8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241.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828.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555.0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7.44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786.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137.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287.3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270.4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358.8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330.5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.10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838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64.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250.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97.8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24.1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507.4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0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1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543.4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455.9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506.9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5738.5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3574.9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672.0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5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81.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057.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31.1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855.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154.8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648.3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4.18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1.2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2.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91.9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05.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94.2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87.7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39.2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3.26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14.7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38.8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099.7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37.4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17.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78.1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ia_melanoxylon_newGene_118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10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3.7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40.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96.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27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3.8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.8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49.4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20.4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5.1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21.7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95.8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8.5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1.9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70.6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48.6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6.7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06.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79.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1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TU.Chr5.28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8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6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6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.8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_new126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90.0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46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2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0.15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4.9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779.0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163.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0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8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_new16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6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0.34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16.2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99.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95.9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251.7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099.3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94.1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2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14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4.9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2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7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8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P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24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89.8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4.0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65.6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38.3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4.3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1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1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1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1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18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7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9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18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9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3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7.1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7.7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4.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44.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19.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39.3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0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0.45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8.7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5.3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5.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2.7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79.2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95.4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2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7.46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21.1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51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97.3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32.7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15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9.9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2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,BA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4.23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0497.9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19.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9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2.1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,BA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2.17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0.6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70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5.0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0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,BA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6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.4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57.7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96.0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2.8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.4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4.29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598.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0359.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370.9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6263.4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5922.9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008.6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7.19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320.7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523.6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446.1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334.6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9228.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289.8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1.25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038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902.2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533.3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889.8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903.1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736.3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2.14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27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613.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314.9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138.6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324.4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52.4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,UG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32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86.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6.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9.6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39.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97.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5.6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,UG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_new113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,UG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_new127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3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,UG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22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3022.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7894.2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0225.9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9545.1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4542.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8596.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3.8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2594.2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567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477.3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8795.4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2222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948.8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6.16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.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5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6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00.3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09.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2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68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1.8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3.19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570.4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28.9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06.8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512.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200.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741.8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XS6,AXS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30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369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545.9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14.1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237.5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010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180.2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XS6,AXS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25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XS6,AXS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7.1548_7.15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011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29.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254.7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667.0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593.8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835.8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SL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36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788.6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469.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550.1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315.2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8514.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110.1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Y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1.21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8.2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.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0.6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8.2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6.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.8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Y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8.2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386.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50.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6.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3869.6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1135.3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.1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11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.15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58.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51.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65.8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76.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10.4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80.7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15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2.3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7.7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0.9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0.5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######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4.29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4.29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88.9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02.8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87.5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63.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65.1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82.6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7.6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0.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2.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58.5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97.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76.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1.6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0.0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W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11.11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41.9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1.9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.9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3.3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6.2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3.4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W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4.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7.22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W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72.3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76.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06.1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039.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646.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24.1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5.35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10.14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8.20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133.8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521.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367.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2628.9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3454.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299.9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</w:tr>
      <w:tr w:rsidR="00F85660" w:rsidRPr="00F85660" w:rsidTr="00F85660">
        <w:trPr>
          <w:trHeight w:val="287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L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Chr9.13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2573.52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3866.83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0243.54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37542.75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22110.74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994.3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60" w:rsidRPr="00F85660" w:rsidRDefault="00F85660" w:rsidP="00F856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</w:tbl>
    <w:p w:rsidR="0091658F" w:rsidRPr="00F85660" w:rsidRDefault="0091658F"/>
    <w:sectPr w:rsidR="0091658F" w:rsidRPr="00F85660" w:rsidSect="00F856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660" w:rsidRDefault="00F85660" w:rsidP="00F85660">
      <w:r>
        <w:separator/>
      </w:r>
    </w:p>
  </w:endnote>
  <w:endnote w:type="continuationSeparator" w:id="0">
    <w:p w:rsidR="00F85660" w:rsidRDefault="00F85660" w:rsidP="00F8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660" w:rsidRDefault="00F85660" w:rsidP="00F85660">
      <w:r>
        <w:separator/>
      </w:r>
    </w:p>
  </w:footnote>
  <w:footnote w:type="continuationSeparator" w:id="0">
    <w:p w:rsidR="00F85660" w:rsidRDefault="00F85660" w:rsidP="00F8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9D"/>
    <w:rsid w:val="0054559D"/>
    <w:rsid w:val="0091658F"/>
    <w:rsid w:val="00F8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4D263C-559C-4B26-B5F1-69C1F1FF1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660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F85660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F85660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F85660"/>
    <w:rPr>
      <w:color w:val="954F72"/>
      <w:u w:val="single"/>
    </w:rPr>
  </w:style>
  <w:style w:type="paragraph" w:customStyle="1" w:styleId="xl67">
    <w:name w:val="xl67"/>
    <w:basedOn w:val="a"/>
    <w:rsid w:val="00F856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8566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8566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8566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8566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8566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8566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4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6</Words>
  <Characters>6994</Characters>
  <Application>Microsoft Office Word</Application>
  <DocSecurity>0</DocSecurity>
  <Lines>58</Lines>
  <Paragraphs>16</Paragraphs>
  <ScaleCrop>false</ScaleCrop>
  <Company/>
  <LinksUpToDate>false</LinksUpToDate>
  <CharactersWithSpaces>8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3:03:00Z</dcterms:created>
  <dcterms:modified xsi:type="dcterms:W3CDTF">2024-02-29T13:05:00Z</dcterms:modified>
</cp:coreProperties>
</file>